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1879"/>
        <w:gridCol w:w="3735"/>
        <w:gridCol w:w="3776"/>
      </w:tblGrid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bookmarkStart w:id="0" w:name="_GoBack"/>
            <w:bookmarkEnd w:id="0"/>
            <w:r w:rsidRPr="00125D4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Target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Forward primer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</w:rPr>
              <w:t>Reverse primer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3 precursor (snR17a)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T GTA ATA TAC CCC AAA CAT TTT ACC CAC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 CTC TAG TAC CTA AGA CTT TTA GAT GCT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f5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 AGC ACA GAG CAG AGT ATC ATT 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G GAG AAT TCT GGG TAA GCA GAT T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pl31b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TT TCT CTG TGT TCT GCG ATC GA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C GCC ATT ATA GTG TAA ACG TGA G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bc13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G CCG TCA CAC TCT ACA CTG TTT C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TG CGT TAG TAT GTA AGT TCT AGC CA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3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GCA AAT </w:t>
            </w:r>
            <w:proofErr w:type="spellStart"/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</w:t>
            </w:r>
            <w:proofErr w:type="spellEnd"/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TTG ACT TGT ACC AGC 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G TCA ATT ATG AGC TTT TTC GTC C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Yra1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A TTT TTA AGC TGG CGT ATT GTG 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G GAA CTA ACT ATC ACG GTC GAG G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c107 pre-m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G CTA AAC AAG TTT AAC CAG CTA C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A CTT GAG GGT ATG CAC TGT GTT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1 snRNA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G TCC TAC TGA TCA AAC ATG CGC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GA GTT TGC ATC AAT GAC TTC AAT G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cr1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AG GAG GCG TGA GGA ATC CGT CTC 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G GAC CCA GAA CTA CCT TGC CGC A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ef5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CA TTG TCA CTC TAG ATG TCA AGC C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T ACC GAA ACC AAT TGG GAT AAA T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ub1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GA AAC TTG GAT ATC CCA AGA CCA 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CA ATT AGG TTG TTT AAG TTT GCA A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a1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CT GCC CTA TGC TTA TTG GTT ACG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AA CAC AAC CTG TTA GGT CAC CAG C</w:t>
            </w:r>
          </w:p>
        </w:tc>
      </w:tr>
      <w:tr w:rsidR="00125D45" w:rsidRPr="00125D45" w:rsidTr="00125D4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rb2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25D45" w:rsidRPr="00125D45" w:rsidRDefault="00125D45" w:rsidP="00125D4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 GGA TGT CTC CAA GCT CA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8C5" w:rsidRPr="00125D45" w:rsidRDefault="00125D45" w:rsidP="008058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25D45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GC GGA TGT CTC CAA GCT CA</w:t>
            </w:r>
          </w:p>
        </w:tc>
      </w:tr>
      <w:tr w:rsidR="008058C5" w:rsidRPr="00125D45" w:rsidTr="008058C5">
        <w:trPr>
          <w:trHeight w:val="300"/>
        </w:trPr>
        <w:tc>
          <w:tcPr>
            <w:tcW w:w="1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8C5" w:rsidRPr="00125D45" w:rsidRDefault="008058C5" w:rsidP="00ED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Mud1 total</w:t>
            </w:r>
          </w:p>
        </w:tc>
        <w:tc>
          <w:tcPr>
            <w:tcW w:w="3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8C5" w:rsidRPr="00125D45" w:rsidRDefault="008058C5" w:rsidP="00ED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AT AAG ACG CCT GAA GCA TAA GCT</w:t>
            </w:r>
          </w:p>
        </w:tc>
        <w:tc>
          <w:tcPr>
            <w:tcW w:w="3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058C5" w:rsidRPr="00125D45" w:rsidRDefault="008058C5" w:rsidP="00ED7C3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TA TCA ATC TCA GCC TCC TCT ACC TT</w:t>
            </w:r>
          </w:p>
        </w:tc>
      </w:tr>
    </w:tbl>
    <w:p w:rsidR="009B4664" w:rsidRDefault="009B4664"/>
    <w:sectPr w:rsidR="009B4664" w:rsidSect="00D53C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5D45"/>
    <w:rsid w:val="00125D45"/>
    <w:rsid w:val="005E24A8"/>
    <w:rsid w:val="008058C5"/>
    <w:rsid w:val="009B4664"/>
    <w:rsid w:val="00D53C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" w:eastAsiaTheme="minorHAnsi" w:hAnsi="Times" w:cs="Times New Roman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" w:eastAsiaTheme="minorHAnsi" w:hAnsi="Times" w:cs="Times New Roman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0002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rnell</Company>
  <LinksUpToDate>false</LinksUpToDate>
  <CharactersWithSpaces>1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</dc:creator>
  <cp:lastModifiedBy>Jeff</cp:lastModifiedBy>
  <cp:revision>2</cp:revision>
  <dcterms:created xsi:type="dcterms:W3CDTF">2012-01-26T16:16:00Z</dcterms:created>
  <dcterms:modified xsi:type="dcterms:W3CDTF">2012-01-26T16:16:00Z</dcterms:modified>
</cp:coreProperties>
</file>